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09"/>
        <w:tblW w:w="0" w:type="auto"/>
        <w:tblLook w:val="04A0" w:firstRow="1" w:lastRow="0" w:firstColumn="1" w:lastColumn="0" w:noHBand="0" w:noVBand="1"/>
      </w:tblPr>
      <w:tblGrid>
        <w:gridCol w:w="2288"/>
        <w:gridCol w:w="1954"/>
        <w:gridCol w:w="1513"/>
        <w:gridCol w:w="2533"/>
        <w:gridCol w:w="2091"/>
        <w:gridCol w:w="2091"/>
      </w:tblGrid>
      <w:tr w:rsidR="00AF0CA7" w:rsidRPr="00F250F6" w14:paraId="3ED3CD3C" w14:textId="77777777" w:rsidTr="00AF0CA7">
        <w:trPr>
          <w:trHeight w:val="566"/>
        </w:trPr>
        <w:tc>
          <w:tcPr>
            <w:tcW w:w="2288" w:type="dxa"/>
            <w:vAlign w:val="center"/>
          </w:tcPr>
          <w:p w14:paraId="7F1EAF7E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954" w:type="dxa"/>
            <w:vAlign w:val="center"/>
          </w:tcPr>
          <w:p w14:paraId="573F6BD5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a-IN"/>
              </w:rPr>
              <w:t>District</w:t>
            </w:r>
          </w:p>
        </w:tc>
        <w:tc>
          <w:tcPr>
            <w:tcW w:w="1513" w:type="dxa"/>
            <w:vAlign w:val="center"/>
          </w:tcPr>
          <w:p w14:paraId="3718BC59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Location</w:t>
            </w:r>
          </w:p>
        </w:tc>
        <w:tc>
          <w:tcPr>
            <w:tcW w:w="2533" w:type="dxa"/>
          </w:tcPr>
          <w:p w14:paraId="4AFE605F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ed and identified by</w:t>
            </w:r>
          </w:p>
        </w:tc>
        <w:tc>
          <w:tcPr>
            <w:tcW w:w="2091" w:type="dxa"/>
          </w:tcPr>
          <w:p w14:paraId="1BC405A3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rmed by</w:t>
            </w:r>
          </w:p>
        </w:tc>
        <w:tc>
          <w:tcPr>
            <w:tcW w:w="2091" w:type="dxa"/>
            <w:vAlign w:val="center"/>
          </w:tcPr>
          <w:p w14:paraId="4A1911FC" w14:textId="77777777" w:rsidR="00AF0CA7" w:rsidRPr="00F250F6" w:rsidRDefault="00AF0CA7" w:rsidP="00AF0C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Voucher. No</w:t>
            </w:r>
          </w:p>
        </w:tc>
      </w:tr>
      <w:tr w:rsidR="00AF0CA7" w:rsidRPr="00F250F6" w14:paraId="7E2E5CA2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5E7544B9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. capparu-coronde </w:t>
            </w:r>
          </w:p>
        </w:tc>
        <w:tc>
          <w:tcPr>
            <w:tcW w:w="1954" w:type="dxa"/>
            <w:vAlign w:val="center"/>
          </w:tcPr>
          <w:p w14:paraId="53DA4373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Matara</w:t>
            </w:r>
          </w:p>
        </w:tc>
        <w:tc>
          <w:tcPr>
            <w:tcW w:w="1513" w:type="dxa"/>
            <w:vAlign w:val="center"/>
          </w:tcPr>
          <w:p w14:paraId="775A6F3C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  <w:t>N-6.0263 E-80.5616</w:t>
            </w:r>
          </w:p>
        </w:tc>
        <w:tc>
          <w:tcPr>
            <w:tcW w:w="2533" w:type="dxa"/>
          </w:tcPr>
          <w:p w14:paraId="636A568B" w14:textId="49286035" w:rsidR="00AF0CA7" w:rsidRPr="00F250F6" w:rsidRDefault="00AF0CA7" w:rsidP="00AF0CA7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K.G.G Wijesinghe</w:t>
            </w:r>
            <w:r w:rsidR="000E0659"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,</w:t>
            </w:r>
            <w:r w:rsidR="000E0659" w:rsidRPr="00F250F6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186F52E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Supun Bandusekara</w:t>
            </w:r>
          </w:p>
        </w:tc>
        <w:tc>
          <w:tcPr>
            <w:tcW w:w="2091" w:type="dxa"/>
          </w:tcPr>
          <w:p w14:paraId="7BDE697E" w14:textId="0A770900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  <w:r w:rsidRPr="00F250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91" w:type="dxa"/>
            <w:vAlign w:val="center"/>
          </w:tcPr>
          <w:p w14:paraId="1E820CB6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KGG.BS-2018-8-CC-M-1</w:t>
            </w:r>
          </w:p>
        </w:tc>
      </w:tr>
      <w:tr w:rsidR="00AF0CA7" w:rsidRPr="00F250F6" w14:paraId="47329ACD" w14:textId="77777777" w:rsidTr="00AF0CA7">
        <w:trPr>
          <w:trHeight w:val="837"/>
        </w:trPr>
        <w:tc>
          <w:tcPr>
            <w:tcW w:w="2288" w:type="dxa"/>
            <w:vAlign w:val="center"/>
          </w:tcPr>
          <w:p w14:paraId="53A4ADBC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. citriodorum </w:t>
            </w:r>
          </w:p>
        </w:tc>
        <w:tc>
          <w:tcPr>
            <w:tcW w:w="1954" w:type="dxa"/>
            <w:vAlign w:val="center"/>
          </w:tcPr>
          <w:p w14:paraId="6FA9DAF0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Matara</w:t>
            </w:r>
          </w:p>
        </w:tc>
        <w:tc>
          <w:tcPr>
            <w:tcW w:w="1513" w:type="dxa"/>
            <w:vAlign w:val="center"/>
          </w:tcPr>
          <w:p w14:paraId="62411AA1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  <w:t>N-6.0225 E-80.5623</w:t>
            </w:r>
          </w:p>
        </w:tc>
        <w:tc>
          <w:tcPr>
            <w:tcW w:w="2533" w:type="dxa"/>
          </w:tcPr>
          <w:p w14:paraId="76A76CA0" w14:textId="69253470" w:rsidR="00AF0CA7" w:rsidRPr="00F250F6" w:rsidRDefault="00AF0CA7" w:rsidP="00AF0CA7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K.G.G Wijesinghe</w:t>
            </w:r>
            <w:r w:rsidR="000E0659"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,</w:t>
            </w:r>
            <w:r w:rsidR="000E0659" w:rsidRPr="00F250F6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0FFF23AC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Supun Bandusekara</w:t>
            </w:r>
          </w:p>
        </w:tc>
        <w:tc>
          <w:tcPr>
            <w:tcW w:w="2091" w:type="dxa"/>
          </w:tcPr>
          <w:p w14:paraId="3A86F9CB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6729BC88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KGG.BS-2018-8-C-M-1</w:t>
            </w:r>
          </w:p>
        </w:tc>
      </w:tr>
      <w:tr w:rsidR="00AF0CA7" w:rsidRPr="00F250F6" w14:paraId="271C4180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7B698BCD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. dubium</w:t>
            </w:r>
          </w:p>
        </w:tc>
        <w:tc>
          <w:tcPr>
            <w:tcW w:w="1954" w:type="dxa"/>
            <w:vAlign w:val="center"/>
          </w:tcPr>
          <w:p w14:paraId="1B2535CE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Rathnapura</w:t>
            </w:r>
          </w:p>
        </w:tc>
        <w:tc>
          <w:tcPr>
            <w:tcW w:w="1513" w:type="dxa"/>
            <w:vAlign w:val="center"/>
          </w:tcPr>
          <w:p w14:paraId="7D8DDCE6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-6.4108 E-80.5088</w:t>
            </w:r>
          </w:p>
        </w:tc>
        <w:tc>
          <w:tcPr>
            <w:tcW w:w="2533" w:type="dxa"/>
          </w:tcPr>
          <w:p w14:paraId="4660652E" w14:textId="2FE913EB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Dr. R.H.G. Ranil</w:t>
            </w:r>
            <w:r w:rsidR="000E0659" w:rsidRPr="00F250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B1678D6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Supun Bandusekara</w:t>
            </w:r>
          </w:p>
        </w:tc>
        <w:tc>
          <w:tcPr>
            <w:tcW w:w="2091" w:type="dxa"/>
          </w:tcPr>
          <w:p w14:paraId="701B862C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6AF72A3C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RHG.BS-2018-11-D-S-1</w:t>
            </w:r>
          </w:p>
        </w:tc>
      </w:tr>
      <w:tr w:rsidR="00AF0CA7" w:rsidRPr="00F250F6" w14:paraId="0BAD50AB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02098F2A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. litseifolium </w:t>
            </w:r>
          </w:p>
        </w:tc>
        <w:tc>
          <w:tcPr>
            <w:tcW w:w="1954" w:type="dxa"/>
            <w:vAlign w:val="center"/>
          </w:tcPr>
          <w:p w14:paraId="43C5F28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N’eliya</w:t>
            </w:r>
          </w:p>
        </w:tc>
        <w:tc>
          <w:tcPr>
            <w:tcW w:w="1513" w:type="dxa"/>
            <w:vAlign w:val="center"/>
          </w:tcPr>
          <w:p w14:paraId="1BF7298D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-6.9683 E-80.7700</w:t>
            </w:r>
          </w:p>
        </w:tc>
        <w:tc>
          <w:tcPr>
            <w:tcW w:w="2533" w:type="dxa"/>
          </w:tcPr>
          <w:p w14:paraId="7401C948" w14:textId="1BADEF12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. D. Siril A. Wijesundera, Prof. P.C.G. Bandaranayake</w:t>
            </w:r>
            <w:r w:rsidR="000E0659" w:rsidRPr="00F25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393BECE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Supun Bandusekara</w:t>
            </w:r>
          </w:p>
        </w:tc>
        <w:tc>
          <w:tcPr>
            <w:tcW w:w="2091" w:type="dxa"/>
          </w:tcPr>
          <w:p w14:paraId="13D99E04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1E8FBF5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DSA.PCG.BS-2018-5-L-H-1</w:t>
            </w:r>
          </w:p>
        </w:tc>
      </w:tr>
      <w:tr w:rsidR="00AF0CA7" w:rsidRPr="00F250F6" w14:paraId="5F6D9261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12FC6998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. ovalifolium </w:t>
            </w:r>
          </w:p>
        </w:tc>
        <w:tc>
          <w:tcPr>
            <w:tcW w:w="1954" w:type="dxa"/>
            <w:vAlign w:val="center"/>
          </w:tcPr>
          <w:p w14:paraId="786BABE8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N’eliya</w:t>
            </w:r>
          </w:p>
        </w:tc>
        <w:tc>
          <w:tcPr>
            <w:tcW w:w="1513" w:type="dxa"/>
            <w:vAlign w:val="center"/>
          </w:tcPr>
          <w:p w14:paraId="55AECC41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-6.9696 E-80.7700</w:t>
            </w:r>
          </w:p>
        </w:tc>
        <w:tc>
          <w:tcPr>
            <w:tcW w:w="2533" w:type="dxa"/>
          </w:tcPr>
          <w:p w14:paraId="2DDEC5E3" w14:textId="7AB95110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, Prof. P.C.G. Bandaranayake</w:t>
            </w:r>
            <w:r w:rsidR="000E0659" w:rsidRPr="00F25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65A5AF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Supun Bandusekara</w:t>
            </w:r>
          </w:p>
        </w:tc>
        <w:tc>
          <w:tcPr>
            <w:tcW w:w="2091" w:type="dxa"/>
          </w:tcPr>
          <w:p w14:paraId="3BAA6EB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1467712D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DSA.PCG.BS-2018-5-O-H-1</w:t>
            </w:r>
          </w:p>
        </w:tc>
      </w:tr>
      <w:tr w:rsidR="00AF0CA7" w:rsidRPr="00F250F6" w14:paraId="04B218DC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09957493" w14:textId="77777777" w:rsidR="00AF0CA7" w:rsidRPr="00F250F6" w:rsidRDefault="00AF0CA7" w:rsidP="00AF0CA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. rivulorum </w:t>
            </w:r>
          </w:p>
          <w:p w14:paraId="45A5DD01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071C52A6" w14:textId="77777777" w:rsidR="00AF0CA7" w:rsidRPr="00F250F6" w:rsidRDefault="00AF0CA7" w:rsidP="00AF0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Matara</w:t>
            </w:r>
          </w:p>
          <w:p w14:paraId="649B5144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358988ED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  <w:t>N-6.0222 E-80.5624</w:t>
            </w:r>
          </w:p>
        </w:tc>
        <w:tc>
          <w:tcPr>
            <w:tcW w:w="2533" w:type="dxa"/>
          </w:tcPr>
          <w:p w14:paraId="7856C329" w14:textId="3267D69D" w:rsidR="00AF0CA7" w:rsidRPr="00F250F6" w:rsidRDefault="00AF0CA7" w:rsidP="00AF0CA7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K.G.G Wijesinghe</w:t>
            </w:r>
            <w:r w:rsidR="000E0659"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,</w:t>
            </w:r>
          </w:p>
          <w:p w14:paraId="3389FEA5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Supun Bandusekara</w:t>
            </w:r>
          </w:p>
        </w:tc>
        <w:tc>
          <w:tcPr>
            <w:tcW w:w="2091" w:type="dxa"/>
          </w:tcPr>
          <w:p w14:paraId="654DE1A7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77D6C0D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  <w:t>KGG.BS-2018-8-R-M-1</w:t>
            </w:r>
          </w:p>
        </w:tc>
      </w:tr>
      <w:tr w:rsidR="00AF0CA7" w:rsidRPr="00F250F6" w14:paraId="29144199" w14:textId="77777777" w:rsidTr="00AF0CA7">
        <w:trPr>
          <w:trHeight w:val="849"/>
        </w:trPr>
        <w:tc>
          <w:tcPr>
            <w:tcW w:w="2288" w:type="dxa"/>
            <w:vAlign w:val="center"/>
          </w:tcPr>
          <w:p w14:paraId="3F706E7D" w14:textId="77777777" w:rsidR="00AF0CA7" w:rsidRPr="00F250F6" w:rsidRDefault="00AF0CA7" w:rsidP="00AF0CA7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250F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. sinharajaense</w:t>
            </w:r>
            <w:r w:rsidRPr="00F250F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4" w:type="dxa"/>
            <w:vAlign w:val="center"/>
          </w:tcPr>
          <w:p w14:paraId="574B7E96" w14:textId="77777777" w:rsidR="00AF0CA7" w:rsidRPr="00F250F6" w:rsidRDefault="00AF0CA7" w:rsidP="00AF0CA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ta-IN"/>
              </w:rPr>
              <w:t>Rathnapura</w:t>
            </w:r>
          </w:p>
        </w:tc>
        <w:tc>
          <w:tcPr>
            <w:tcW w:w="1513" w:type="dxa"/>
            <w:vAlign w:val="center"/>
          </w:tcPr>
          <w:p w14:paraId="06441DC8" w14:textId="77777777" w:rsidR="00AF0CA7" w:rsidRPr="00F250F6" w:rsidRDefault="00AF0CA7" w:rsidP="00AF0CA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</w:pPr>
            <w:r w:rsidRPr="00F250F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a-IN"/>
              </w:rPr>
              <w:t>N-6.4352 E-80.4197</w:t>
            </w:r>
          </w:p>
        </w:tc>
        <w:tc>
          <w:tcPr>
            <w:tcW w:w="2533" w:type="dxa"/>
          </w:tcPr>
          <w:p w14:paraId="7E373A99" w14:textId="54A10BFE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Dr R.H.G. Ranil</w:t>
            </w:r>
            <w:r w:rsidR="000E0659" w:rsidRPr="00F250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7D00196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Supun Bandusekara</w:t>
            </w:r>
          </w:p>
        </w:tc>
        <w:tc>
          <w:tcPr>
            <w:tcW w:w="2091" w:type="dxa"/>
          </w:tcPr>
          <w:p w14:paraId="428F93F0" w14:textId="384A038D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Prof D. Siril A. Wijesundera</w:t>
            </w:r>
          </w:p>
        </w:tc>
        <w:tc>
          <w:tcPr>
            <w:tcW w:w="2091" w:type="dxa"/>
            <w:vAlign w:val="center"/>
          </w:tcPr>
          <w:p w14:paraId="192B316F" w14:textId="77777777" w:rsidR="00AF0CA7" w:rsidRPr="00F250F6" w:rsidRDefault="00AF0CA7" w:rsidP="00AF0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0F6">
              <w:rPr>
                <w:rFonts w:ascii="Times New Roman" w:hAnsi="Times New Roman" w:cs="Times New Roman"/>
                <w:sz w:val="24"/>
                <w:szCs w:val="24"/>
              </w:rPr>
              <w:t>RHG.BS-2018-11-S-S-1</w:t>
            </w:r>
          </w:p>
        </w:tc>
      </w:tr>
    </w:tbl>
    <w:p w14:paraId="55D3B2BA" w14:textId="3C2352CA" w:rsidR="00AF0CA7" w:rsidRDefault="00AF0CA7" w:rsidP="00AF0CA7">
      <w:pPr>
        <w:tabs>
          <w:tab w:val="left" w:pos="1560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3A69383" w14:textId="178AAEF9" w:rsidR="00AF0CA7" w:rsidRPr="00F5329F" w:rsidRDefault="00F5329F" w:rsidP="00F5329F">
      <w:pPr>
        <w:tabs>
          <w:tab w:val="left" w:pos="1560"/>
        </w:tabs>
        <w:rPr>
          <w:rFonts w:ascii="Times New Roman" w:hAnsi="Times New Roman" w:cs="Times New Roman"/>
          <w:sz w:val="24"/>
          <w:szCs w:val="24"/>
        </w:rPr>
      </w:pPr>
      <w:r w:rsidRPr="00F5329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F0CA7" w:rsidRPr="00F5329F">
        <w:rPr>
          <w:rFonts w:ascii="Times New Roman" w:hAnsi="Times New Roman" w:cs="Times New Roman"/>
          <w:sz w:val="24"/>
          <w:szCs w:val="24"/>
        </w:rPr>
        <w:t xml:space="preserve">Taxonomist </w:t>
      </w:r>
    </w:p>
    <w:sectPr w:rsidR="00AF0CA7" w:rsidRPr="00F5329F" w:rsidSect="001F5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0BA00" w14:textId="77777777" w:rsidR="00C93725" w:rsidRDefault="00C93725" w:rsidP="00C93725">
      <w:pPr>
        <w:spacing w:after="0" w:line="240" w:lineRule="auto"/>
      </w:pPr>
      <w:r>
        <w:separator/>
      </w:r>
    </w:p>
  </w:endnote>
  <w:endnote w:type="continuationSeparator" w:id="0">
    <w:p w14:paraId="4A647D0C" w14:textId="77777777" w:rsidR="00C93725" w:rsidRDefault="00C93725" w:rsidP="00C93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D0E7" w14:textId="77777777" w:rsidR="00C93725" w:rsidRDefault="00C93725" w:rsidP="00C93725">
      <w:pPr>
        <w:spacing w:after="0" w:line="240" w:lineRule="auto"/>
      </w:pPr>
      <w:r>
        <w:separator/>
      </w:r>
    </w:p>
  </w:footnote>
  <w:footnote w:type="continuationSeparator" w:id="0">
    <w:p w14:paraId="127416C3" w14:textId="77777777" w:rsidR="00C93725" w:rsidRDefault="00C93725" w:rsidP="00C93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C6898"/>
    <w:multiLevelType w:val="hybridMultilevel"/>
    <w:tmpl w:val="A938718C"/>
    <w:lvl w:ilvl="0" w:tplc="B164D33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357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5A"/>
    <w:rsid w:val="000E0659"/>
    <w:rsid w:val="001850DD"/>
    <w:rsid w:val="001F5C5A"/>
    <w:rsid w:val="003E0A40"/>
    <w:rsid w:val="00446135"/>
    <w:rsid w:val="00620877"/>
    <w:rsid w:val="00945E96"/>
    <w:rsid w:val="00AF0CA7"/>
    <w:rsid w:val="00BA1E91"/>
    <w:rsid w:val="00C93725"/>
    <w:rsid w:val="00ED2B0A"/>
    <w:rsid w:val="00F250F6"/>
    <w:rsid w:val="00F5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A75B"/>
  <w15:chartTrackingRefBased/>
  <w15:docId w15:val="{7CC29783-A899-4829-A848-D528D98E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61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37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725"/>
  </w:style>
  <w:style w:type="paragraph" w:styleId="Footer">
    <w:name w:val="footer"/>
    <w:basedOn w:val="Normal"/>
    <w:link w:val="FooterChar"/>
    <w:uiPriority w:val="99"/>
    <w:unhideWhenUsed/>
    <w:rsid w:val="00C937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725"/>
  </w:style>
  <w:style w:type="paragraph" w:styleId="ListParagraph">
    <w:name w:val="List Paragraph"/>
    <w:basedOn w:val="Normal"/>
    <w:uiPriority w:val="34"/>
    <w:qFormat/>
    <w:rsid w:val="00AF0C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chandrasekara</dc:creator>
  <cp:keywords/>
  <dc:description/>
  <cp:lastModifiedBy>Agricultural Biotechnology  Centre</cp:lastModifiedBy>
  <cp:revision>9</cp:revision>
  <dcterms:created xsi:type="dcterms:W3CDTF">2022-10-16T15:19:00Z</dcterms:created>
  <dcterms:modified xsi:type="dcterms:W3CDTF">2023-03-17T09:42:00Z</dcterms:modified>
</cp:coreProperties>
</file>